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DF6" w:rsidRPr="0022284A" w:rsidRDefault="00816DF6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r w:rsidRPr="00AD52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Table S</w:t>
      </w:r>
      <w:r w:rsidR="00CB1953" w:rsidRPr="00AD52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2</w:t>
      </w:r>
      <w:r w:rsidRPr="00AD52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. </w:t>
      </w:r>
      <w:r w:rsidRP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Primers used</w:t>
      </w:r>
      <w:r w:rsidR="000D5F0D" w:rsidRP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in the conventional PCR for generation of standard curves</w:t>
      </w:r>
      <w:r w:rsid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</w:t>
      </w:r>
      <w:bookmarkStart w:id="0" w:name="OLE_LINK1"/>
      <w:bookmarkStart w:id="1" w:name="OLE_LINK2"/>
      <w:bookmarkStart w:id="2" w:name="OLE_LINK3"/>
      <w:r w:rsid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(source: Cabal et al. 2015)</w:t>
      </w:r>
      <w:r w:rsidR="000D5F0D" w:rsidRPr="002228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63"/>
        <w:gridCol w:w="1468"/>
        <w:gridCol w:w="5313"/>
        <w:gridCol w:w="5260"/>
      </w:tblGrid>
      <w:tr w:rsidR="0022284A" w:rsidRPr="00816DF6" w:rsidTr="0022284A">
        <w:trPr>
          <w:trHeight w:val="330"/>
        </w:trPr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bookmarkEnd w:id="2"/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a (</w:t>
            </w:r>
            <w:proofErr w:type="spellStart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ºC</w:t>
            </w:r>
            <w:proofErr w:type="spellEnd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r w:rsidRPr="000D5F0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 xml:space="preserve"> </w:t>
            </w:r>
          </w:p>
        </w:tc>
        <w:tc>
          <w:tcPr>
            <w:tcW w:w="18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Primer </w:t>
            </w:r>
            <w:proofErr w:type="spellStart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equence</w:t>
            </w:r>
            <w:proofErr w:type="spellEnd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5´ --&gt; 3´ U</w:t>
            </w:r>
          </w:p>
        </w:tc>
        <w:tc>
          <w:tcPr>
            <w:tcW w:w="18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Primer </w:t>
            </w:r>
            <w:proofErr w:type="spellStart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equence</w:t>
            </w:r>
            <w:proofErr w:type="spellEnd"/>
            <w:r w:rsidRPr="00816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5´ --&gt; 3´ L</w:t>
            </w:r>
          </w:p>
        </w:tc>
      </w:tr>
      <w:tr w:rsidR="0022284A" w:rsidRPr="00816DF6" w:rsidTr="0022284A">
        <w:trPr>
          <w:trHeight w:val="315"/>
        </w:trPr>
        <w:tc>
          <w:tcPr>
            <w:tcW w:w="7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TTAATGTGGTKGCGAAGGA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GCTWCCCAGRATTGCAT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TTAATGCGATTGCTAAGGA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GYTTTTCTWCGGTATCCYATT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GCHAT AAWYATCTTCTTCAT</w:t>
            </w:r>
          </w:p>
        </w:tc>
      </w:tr>
      <w:tr w:rsidR="0022284A" w:rsidRPr="00816DF6" w:rsidTr="0022284A">
        <w:trPr>
          <w:trHeight w:val="315"/>
        </w:trPr>
        <w:tc>
          <w:tcPr>
            <w:tcW w:w="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TGTGGATTTCTCTTCGCA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CTTAGAYTTCTCRACWGC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--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ae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TRAAAMCWGGTGAAACTGTT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GCTGCCYGATAATGTTCTT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hx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GTTTTTTGGTRCAGCAGAA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CTGCAATACCTTCACGTCAC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gg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AAAAGAAGGAAGCAATACA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GCTTTGCTCATTCTTGATT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st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AACCAGATAGCCAGACAAT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TATTATGATTTTCTCAGCACC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lt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TTTATTAGCATCGCCATTAT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AGTTTAAGGATCGGTATTG</w:t>
            </w:r>
          </w:p>
        </w:tc>
      </w:tr>
      <w:tr w:rsidR="0022284A" w:rsidRPr="00816DF6" w:rsidTr="0009799B">
        <w:trPr>
          <w:trHeight w:val="315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7B53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</w:t>
            </w:r>
            <w:bookmarkStart w:id="3" w:name="_GoBack"/>
            <w:bookmarkEnd w:id="3"/>
            <w:r w:rsidR="0022284A"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v</w:t>
            </w:r>
            <w:r w:rsidR="0022284A"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TTTGCAGCAGGTTCCATC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CAATAGWTAATCCAATAACCGT</w:t>
            </w:r>
          </w:p>
        </w:tc>
      </w:tr>
      <w:tr w:rsidR="0022284A" w:rsidRPr="00816DF6" w:rsidTr="0009799B">
        <w:trPr>
          <w:trHeight w:val="330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16D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fp</w:t>
            </w: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18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AATAAGAAATACGARAAAGGTC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4A" w:rsidRPr="00816DF6" w:rsidRDefault="0022284A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16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AGGGCGTATTATGTAGATTA</w:t>
            </w:r>
          </w:p>
        </w:tc>
      </w:tr>
    </w:tbl>
    <w:p w:rsidR="000D5F0D" w:rsidRPr="000D5F0D" w:rsidRDefault="000D5F0D" w:rsidP="000D5F0D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proofErr w:type="spellStart"/>
      <w:proofErr w:type="gramStart"/>
      <w:r w:rsidRPr="000D5F0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a</w:t>
      </w:r>
      <w:r w:rsidRPr="000D5F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Annealing</w:t>
      </w:r>
      <w:proofErr w:type="spellEnd"/>
      <w:proofErr w:type="gramEnd"/>
      <w:r w:rsidRPr="000D5F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temperature</w:t>
      </w:r>
    </w:p>
    <w:p w:rsidR="00816DF6" w:rsidRPr="00AD52DD" w:rsidRDefault="00816DF6">
      <w:pPr>
        <w:rPr>
          <w:lang w:val="en-US"/>
        </w:rPr>
      </w:pPr>
    </w:p>
    <w:p w:rsidR="0022284A" w:rsidRDefault="0022284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sectPr w:rsidR="0022284A" w:rsidSect="00816D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A02"/>
    <w:rsid w:val="0009799B"/>
    <w:rsid w:val="000D5F0D"/>
    <w:rsid w:val="0022284A"/>
    <w:rsid w:val="00227B53"/>
    <w:rsid w:val="002C0A02"/>
    <w:rsid w:val="002D1BA2"/>
    <w:rsid w:val="00661186"/>
    <w:rsid w:val="007311FD"/>
    <w:rsid w:val="007945E2"/>
    <w:rsid w:val="00816DF6"/>
    <w:rsid w:val="00957533"/>
    <w:rsid w:val="00A7235C"/>
    <w:rsid w:val="00AD52DD"/>
    <w:rsid w:val="00CB1953"/>
    <w:rsid w:val="00F3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5CB347-14E9-4E45-84CB-3A347A70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8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816D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9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6688E-C1D8-48B2-8B1C-D781ECCAE9B5}"/>
</file>

<file path=customXml/itemProps2.xml><?xml version="1.0" encoding="utf-8"?>
<ds:datastoreItem xmlns:ds="http://schemas.openxmlformats.org/officeDocument/2006/customXml" ds:itemID="{A4C41F04-E674-4398-8055-141243DA1606}"/>
</file>

<file path=customXml/itemProps3.xml><?xml version="1.0" encoding="utf-8"?>
<ds:datastoreItem xmlns:ds="http://schemas.openxmlformats.org/officeDocument/2006/customXml" ds:itemID="{51AEF675-87F1-40D0-B530-5AE75ED9B52A}"/>
</file>

<file path=customXml/itemProps4.xml><?xml version="1.0" encoding="utf-8"?>
<ds:datastoreItem xmlns:ds="http://schemas.openxmlformats.org/officeDocument/2006/customXml" ds:itemID="{67DEB410-5DFD-4536-916D-75189DE51D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</cp:lastModifiedBy>
  <cp:revision>2</cp:revision>
  <dcterms:created xsi:type="dcterms:W3CDTF">2016-04-21T19:06:00Z</dcterms:created>
  <dcterms:modified xsi:type="dcterms:W3CDTF">2016-04-21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